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780" w:rsidRDefault="00DD6D2E">
      <w:pPr>
        <w:rPr>
          <w:rFonts w:ascii="Times New Roman" w:hAnsi="Times New Roman" w:cs="Times New Roman"/>
          <w:sz w:val="24"/>
          <w:lang w:val="en-US"/>
        </w:rPr>
      </w:pPr>
      <w:r w:rsidRPr="00DD6D2E">
        <w:rPr>
          <w:rFonts w:ascii="Times New Roman" w:hAnsi="Times New Roman" w:cs="Times New Roman"/>
          <w:b/>
          <w:sz w:val="24"/>
          <w:lang w:val="en-US"/>
        </w:rPr>
        <w:t>Supplementary material</w:t>
      </w:r>
      <w:r w:rsidRPr="00DD6D2E">
        <w:rPr>
          <w:rFonts w:ascii="Times New Roman" w:hAnsi="Times New Roman" w:cs="Times New Roman"/>
          <w:sz w:val="24"/>
          <w:lang w:val="en-US"/>
        </w:rPr>
        <w:t>. Slopes of significant interactions.</w:t>
      </w:r>
    </w:p>
    <w:p w:rsidR="00DD6D2E" w:rsidRDefault="00DD6D2E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46902BA2" wp14:editId="791601A8">
            <wp:extent cx="6011333" cy="4351867"/>
            <wp:effectExtent l="0" t="0" r="8890" b="1079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D6D2E" w:rsidRDefault="00DD6D2E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23481ADC" wp14:editId="7AED4739">
            <wp:extent cx="6011333" cy="4351867"/>
            <wp:effectExtent l="0" t="0" r="8890" b="10795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D6D2E" w:rsidRDefault="00DD6D2E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17F92EFA" wp14:editId="18BAFFE1">
            <wp:extent cx="6011333" cy="4351867"/>
            <wp:effectExtent l="0" t="0" r="8890" b="10795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D6D2E" w:rsidRPr="00DD6D2E" w:rsidRDefault="00DD6D2E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7D044C4B" wp14:editId="0E4CDD1C">
            <wp:extent cx="6120130" cy="3928110"/>
            <wp:effectExtent l="0" t="0" r="13970" b="1524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DD6D2E" w:rsidRPr="00DD6D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3D4"/>
    <w:rsid w:val="008433D4"/>
    <w:rsid w:val="008E0DAA"/>
    <w:rsid w:val="00BF4780"/>
    <w:rsid w:val="00DD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64A99"/>
  <w15:chartTrackingRefBased/>
  <w15:docId w15:val="{C022AB46-7B66-4132-8BEB-708D9F775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0D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0D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i">
    <w:name w:val="Articoli"/>
    <w:basedOn w:val="Titolo2"/>
    <w:link w:val="ArticoliCarattere"/>
    <w:qFormat/>
    <w:rsid w:val="008E0DAA"/>
    <w:pPr>
      <w:spacing w:line="480" w:lineRule="auto"/>
      <w:jc w:val="center"/>
    </w:pPr>
    <w:rPr>
      <w:rFonts w:ascii="Times New Roman" w:hAnsi="Times New Roman" w:cs="Times New Roman"/>
      <w:b/>
      <w:sz w:val="24"/>
      <w:lang w:val="en-US"/>
    </w:rPr>
  </w:style>
  <w:style w:type="character" w:customStyle="1" w:styleId="ArticoliCarattere">
    <w:name w:val="Articoli Carattere"/>
    <w:basedOn w:val="Titolo2Carattere"/>
    <w:link w:val="Articoli"/>
    <w:rsid w:val="008E0DAA"/>
    <w:rPr>
      <w:rFonts w:ascii="Times New Roman" w:eastAsiaTheme="majorEastAsia" w:hAnsi="Times New Roman" w:cs="Times New Roman"/>
      <w:b/>
      <w:color w:val="2E74B5" w:themeColor="accent1" w:themeShade="BF"/>
      <w:sz w:val="24"/>
      <w:szCs w:val="26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0D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rtP2">
    <w:name w:val="Art_P2"/>
    <w:basedOn w:val="Normale"/>
    <w:link w:val="ArtP2Carattere"/>
    <w:qFormat/>
    <w:rsid w:val="008E0DAA"/>
    <w:pPr>
      <w:spacing w:after="0" w:line="480" w:lineRule="auto"/>
    </w:pPr>
    <w:rPr>
      <w:rFonts w:ascii="Times New Roman" w:hAnsi="Times New Roman" w:cs="Times New Roman"/>
      <w:i/>
      <w:color w:val="000000" w:themeColor="text1"/>
      <w:sz w:val="24"/>
      <w:szCs w:val="24"/>
      <w:lang w:val="en-US"/>
    </w:rPr>
  </w:style>
  <w:style w:type="character" w:customStyle="1" w:styleId="ArtP2Carattere">
    <w:name w:val="Art_P2 Carattere"/>
    <w:basedOn w:val="Carpredefinitoparagrafo"/>
    <w:link w:val="ArtP2"/>
    <w:rsid w:val="008E0DAA"/>
    <w:rPr>
      <w:rFonts w:ascii="Times New Roman" w:hAnsi="Times New Roman" w:cs="Times New Roman"/>
      <w:i/>
      <w:color w:val="000000" w:themeColor="text1"/>
      <w:sz w:val="24"/>
      <w:szCs w:val="24"/>
      <w:lang w:val="en-US"/>
    </w:rPr>
  </w:style>
  <w:style w:type="paragraph" w:customStyle="1" w:styleId="ArtP3">
    <w:name w:val="Art_P3"/>
    <w:basedOn w:val="Titolo4"/>
    <w:link w:val="ArtP3Carattere"/>
    <w:qFormat/>
    <w:rsid w:val="008E0DAA"/>
    <w:pPr>
      <w:spacing w:line="480" w:lineRule="auto"/>
      <w:ind w:firstLine="708"/>
    </w:pPr>
    <w:rPr>
      <w:rFonts w:ascii="Times New Roman" w:hAnsi="Times New Roman" w:cs="Times New Roman"/>
      <w:iCs w:val="0"/>
      <w:color w:val="000000" w:themeColor="text1"/>
      <w:sz w:val="24"/>
      <w:szCs w:val="24"/>
      <w:lang w:val="en-US"/>
    </w:rPr>
  </w:style>
  <w:style w:type="character" w:customStyle="1" w:styleId="ArtP3Carattere">
    <w:name w:val="Art_P3 Carattere"/>
    <w:basedOn w:val="Carpredefinitoparagrafo"/>
    <w:link w:val="ArtP3"/>
    <w:rsid w:val="008E0DAA"/>
    <w:rPr>
      <w:rFonts w:ascii="Times New Roman" w:eastAsiaTheme="majorEastAsia" w:hAnsi="Times New Roman" w:cs="Times New Roman"/>
      <w:i/>
      <w:color w:val="000000" w:themeColor="tex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0D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rtP4">
    <w:name w:val="Art_P4"/>
    <w:basedOn w:val="Titolo4"/>
    <w:link w:val="ArtP4Carattere"/>
    <w:qFormat/>
    <w:rsid w:val="008E0DAA"/>
    <w:pPr>
      <w:spacing w:line="480" w:lineRule="auto"/>
    </w:pPr>
    <w:rPr>
      <w:rFonts w:ascii="Times New Roman" w:hAnsi="Times New Roman"/>
      <w:color w:val="000000" w:themeColor="text1"/>
      <w:sz w:val="24"/>
      <w:szCs w:val="24"/>
    </w:rPr>
  </w:style>
  <w:style w:type="character" w:customStyle="1" w:styleId="ArtP4Carattere">
    <w:name w:val="Art_P4 Carattere"/>
    <w:basedOn w:val="Titolo4Carattere"/>
    <w:link w:val="ArtP4"/>
    <w:rsid w:val="008E0DAA"/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paragraph" w:customStyle="1" w:styleId="Artscritte">
    <w:name w:val="Art_scritte"/>
    <w:basedOn w:val="Normale"/>
    <w:link w:val="ArtscritteCarattere"/>
    <w:qFormat/>
    <w:rsid w:val="008E0DAA"/>
    <w:pPr>
      <w:spacing w:after="0" w:line="480" w:lineRule="auto"/>
      <w:ind w:firstLine="709"/>
    </w:pPr>
    <w:rPr>
      <w:rFonts w:ascii="Times New Roman" w:hAnsi="Times New Roman"/>
      <w:sz w:val="24"/>
      <w:szCs w:val="24"/>
    </w:rPr>
  </w:style>
  <w:style w:type="character" w:customStyle="1" w:styleId="ArtscritteCarattere">
    <w:name w:val="Art_scritte Carattere"/>
    <w:basedOn w:val="Carpredefinitoparagrafo"/>
    <w:link w:val="Artscritte"/>
    <w:rsid w:val="008E0DAA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voro\Progetti\Giustificazione%20Sistema%20Federico%202021\Dati%20e%20Analisi\SJXGender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voro\Progetti\Giustificazione%20Sistema%20Federico%202021\Dati%20e%20Analisi\Slopes\SJ_JxGender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voro\Progetti\Giustificazione%20Sistema%20Federico%202021\Dati%20e%20Analisi\Slopes\SJ_JxGEI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voro\Progetti\Giustificazione%20Sistema%20Federico%202021\Dati%20e%20Analisi\Slopes\3-way_linear_interaction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SJ_T</a:t>
            </a:r>
            <a:r>
              <a:rPr lang="it-IT" baseline="0"/>
              <a:t> * Gender</a:t>
            </a:r>
            <a:endParaRPr lang="it-IT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65267901506657378"/>
          <c:h val="0.77666362807657252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M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SJ_T_low</c:v>
                </c:pt>
                <c:pt idx="1">
                  <c:v>SJ_T_high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2.7172537613549999</c:v>
                </c:pt>
                <c:pt idx="1">
                  <c:v>2.3822037613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31-47EF-8513-9D7B16CD6802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F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SJ_T_low</c:v>
                </c:pt>
                <c:pt idx="1">
                  <c:v>SJ_T_high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2.3922713671090001</c:v>
                </c:pt>
                <c:pt idx="1">
                  <c:v>2.311481367109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31-47EF-8513-9D7B16CD68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6534335"/>
        <c:axId val="1"/>
      </c:lineChart>
      <c:catAx>
        <c:axId val="34653433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5"/>
          <c:min val="1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HN</c:v>
                </c:pt>
              </c:strCache>
            </c:strRef>
          </c:tx>
          <c:layout>
            <c:manualLayout>
              <c:xMode val="edge"/>
              <c:yMode val="edge"/>
              <c:x val="2.7847802294675143E-2"/>
              <c:y val="0.32902170065869613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175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346534335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0635543180676561"/>
          <c:y val="0.40318155283129009"/>
          <c:w val="0.17468921422844952"/>
          <c:h val="0.12852503550891514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8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SJ_J * Gender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65267901506657378"/>
          <c:h val="0.77666362807657252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m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SJ_low</c:v>
                </c:pt>
                <c:pt idx="1">
                  <c:v>SJ_high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2.537115500374</c:v>
                </c:pt>
                <c:pt idx="1">
                  <c:v>2.596359500374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7DA-4663-A893-F62B746D290E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f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SJ_low</c:v>
                </c:pt>
                <c:pt idx="1">
                  <c:v>SJ_high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2.2448150585239999</c:v>
                </c:pt>
                <c:pt idx="1">
                  <c:v>2.477959058524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7DA-4663-A893-F62B746D29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8388815"/>
        <c:axId val="1"/>
      </c:lineChart>
      <c:catAx>
        <c:axId val="34838881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5"/>
          <c:min val="1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HN</c:v>
                </c:pt>
              </c:strCache>
            </c:strRef>
          </c:tx>
          <c:layout>
            <c:manualLayout>
              <c:xMode val="edge"/>
              <c:yMode val="edge"/>
              <c:x val="2.7847802294675143E-2"/>
              <c:y val="0.32902170065869613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175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348388815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0635543180676561"/>
          <c:y val="0.40318155283129009"/>
          <c:w val="0.17468921422844952"/>
          <c:h val="0.12852503550891514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8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it-I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SJ_J * GEI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65267901506657378"/>
          <c:h val="0.77666362807657252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low_gei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SJ_low</c:v>
                </c:pt>
                <c:pt idx="1">
                  <c:v>SJ_high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3.0244864351706182</c:v>
                </c:pt>
                <c:pt idx="1">
                  <c:v>2.90316828632661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C2-45B7-B118-AD3D023B1302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hi_gei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SJ_low</c:v>
                </c:pt>
                <c:pt idx="1">
                  <c:v>SJ_high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2.1821253569672181</c:v>
                </c:pt>
                <c:pt idx="1">
                  <c:v>2.37288680812321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C2-45B7-B118-AD3D023B13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6535167"/>
        <c:axId val="1"/>
      </c:lineChart>
      <c:catAx>
        <c:axId val="3465351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5"/>
          <c:min val="1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HN</c:v>
                </c:pt>
              </c:strCache>
            </c:strRef>
          </c:tx>
          <c:layout>
            <c:manualLayout>
              <c:xMode val="edge"/>
              <c:yMode val="edge"/>
              <c:x val="2.7847802294675143E-2"/>
              <c:y val="0.32902170065869613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175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346535167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0635543180676561"/>
          <c:y val="0.40318155283129009"/>
          <c:w val="0.17468921422844952"/>
          <c:h val="0.12852503550891514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8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it-IT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SJ_J * Gender * GEI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115661317100166"/>
          <c:y val="7.5411837105420654E-2"/>
          <c:w val="0.52296624239070277"/>
          <c:h val="0.7879236773428433"/>
        </c:manualLayout>
      </c:layout>
      <c:lineChart>
        <c:grouping val="standard"/>
        <c:varyColors val="0"/>
        <c:ser>
          <c:idx val="0"/>
          <c:order val="0"/>
          <c:tx>
            <c:strRef>
              <c:f>'3 way interactions'!$B$73</c:f>
              <c:strCache>
                <c:ptCount val="1"/>
                <c:pt idx="0">
                  <c:v>(1) high_gei, f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3 way interactions'!$C$72:$D$72</c:f>
              <c:strCache>
                <c:ptCount val="2"/>
                <c:pt idx="0">
                  <c:v>low_SJ</c:v>
                </c:pt>
                <c:pt idx="1">
                  <c:v>high_SJ</c:v>
                </c:pt>
              </c:strCache>
            </c:strRef>
          </c:cat>
          <c:val>
            <c:numRef>
              <c:f>'3 way interactions'!$C$73:$D$73</c:f>
              <c:numCache>
                <c:formatCode>General</c:formatCode>
                <c:ptCount val="2"/>
                <c:pt idx="0">
                  <c:v>2.0425789843585731</c:v>
                </c:pt>
                <c:pt idx="1">
                  <c:v>2.0530961205745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A5-4247-9C58-485C07DCC5D4}"/>
            </c:ext>
          </c:extLst>
        </c:ser>
        <c:ser>
          <c:idx val="1"/>
          <c:order val="1"/>
          <c:tx>
            <c:strRef>
              <c:f>'3 way interactions'!$B$74</c:f>
              <c:strCache>
                <c:ptCount val="1"/>
                <c:pt idx="0">
                  <c:v>(2) high_gei, m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3 way interactions'!$C$72:$D$72</c:f>
              <c:strCache>
                <c:ptCount val="2"/>
                <c:pt idx="0">
                  <c:v>low_SJ</c:v>
                </c:pt>
                <c:pt idx="1">
                  <c:v>high_SJ</c:v>
                </c:pt>
              </c:strCache>
            </c:strRef>
          </c:cat>
          <c:val>
            <c:numRef>
              <c:f>'3 way interactions'!$C$74:$D$74</c:f>
              <c:numCache>
                <c:formatCode>General</c:formatCode>
                <c:ptCount val="2"/>
                <c:pt idx="0">
                  <c:v>2.1821253569672181</c:v>
                </c:pt>
                <c:pt idx="1">
                  <c:v>2.37288680812321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A5-4247-9C58-485C07DCC5D4}"/>
            </c:ext>
          </c:extLst>
        </c:ser>
        <c:ser>
          <c:idx val="2"/>
          <c:order val="2"/>
          <c:tx>
            <c:strRef>
              <c:f>'3 way interactions'!$B$75</c:f>
              <c:strCache>
                <c:ptCount val="1"/>
                <c:pt idx="0">
                  <c:v>(3) low_gei, f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3 way interactions'!$C$72:$D$72</c:f>
              <c:strCache>
                <c:ptCount val="2"/>
                <c:pt idx="0">
                  <c:v>low_SJ</c:v>
                </c:pt>
                <c:pt idx="1">
                  <c:v>high_SJ</c:v>
                </c:pt>
              </c:strCache>
            </c:strRef>
          </c:cat>
          <c:val>
            <c:numRef>
              <c:f>'3 way interactions'!$C$75:$D$75</c:f>
              <c:numCache>
                <c:formatCode>General</c:formatCode>
                <c:ptCount val="2"/>
                <c:pt idx="0">
                  <c:v>2.5224677943709732</c:v>
                </c:pt>
                <c:pt idx="1">
                  <c:v>3.06125933058697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A5-4247-9C58-485C07DCC5D4}"/>
            </c:ext>
          </c:extLst>
        </c:ser>
        <c:ser>
          <c:idx val="3"/>
          <c:order val="3"/>
          <c:tx>
            <c:strRef>
              <c:f>'3 way interactions'!$B$76</c:f>
              <c:strCache>
                <c:ptCount val="1"/>
                <c:pt idx="0">
                  <c:v>(4) low_gei, m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3 way interactions'!$C$72:$D$72</c:f>
              <c:strCache>
                <c:ptCount val="2"/>
                <c:pt idx="0">
                  <c:v>low_SJ</c:v>
                </c:pt>
                <c:pt idx="1">
                  <c:v>high_SJ</c:v>
                </c:pt>
              </c:strCache>
            </c:strRef>
          </c:cat>
          <c:val>
            <c:numRef>
              <c:f>'3 way interactions'!$C$76:$D$76</c:f>
              <c:numCache>
                <c:formatCode>General</c:formatCode>
                <c:ptCount val="2"/>
                <c:pt idx="0">
                  <c:v>3.0244864351706182</c:v>
                </c:pt>
                <c:pt idx="1">
                  <c:v>2.90316828632661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2A5-4247-9C58-485C07DCC5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28969983"/>
        <c:axId val="1"/>
      </c:lineChart>
      <c:catAx>
        <c:axId val="82896998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5"/>
          <c:min val="1"/>
        </c:scaling>
        <c:delete val="0"/>
        <c:axPos val="l"/>
        <c:title>
          <c:tx>
            <c:strRef>
              <c:f>'3 way interactions'!$B$15</c:f>
              <c:strCache>
                <c:ptCount val="1"/>
                <c:pt idx="0">
                  <c:v>HN</c:v>
                </c:pt>
              </c:strCache>
            </c:strRef>
          </c:tx>
          <c:layout>
            <c:manualLayout>
              <c:xMode val="edge"/>
              <c:yMode val="edge"/>
              <c:x val="2.8153736027751779E-2"/>
              <c:y val="0.35762298088419525"/>
            </c:manualLayout>
          </c:layout>
          <c:overlay val="0"/>
          <c:txPr>
            <a:bodyPr/>
            <a:lstStyle/>
            <a:p>
              <a:pPr>
                <a:defRPr b="1">
                  <a:latin typeface="Times New Roman" panose="02020603050405020304" pitchFamily="18" charset="0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it-IT"/>
          </a:p>
        </c:txPr>
        <c:crossAx val="828969983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7484628232659738"/>
          <c:y val="0.34982803873653723"/>
          <c:w val="0.3030397861106523"/>
          <c:h val="0.239934311750051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01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Imperato</dc:creator>
  <cp:keywords/>
  <dc:description/>
  <cp:lastModifiedBy>Chiara Imperato</cp:lastModifiedBy>
  <cp:revision>2</cp:revision>
  <dcterms:created xsi:type="dcterms:W3CDTF">2021-03-23T10:07:00Z</dcterms:created>
  <dcterms:modified xsi:type="dcterms:W3CDTF">2021-03-23T10:15:00Z</dcterms:modified>
</cp:coreProperties>
</file>